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0C36" w:rsidRDefault="006C0C36" w:rsidP="006C0C36">
      <w:pPr>
        <w:pStyle w:val="MDPI41tablecaption"/>
        <w:spacing w:before="0" w:after="0" w:line="480" w:lineRule="auto"/>
        <w:ind w:left="0"/>
        <w:rPr>
          <w:rFonts w:ascii="Arial" w:hAnsi="Arial" w:cs="Arial"/>
          <w:sz w:val="22"/>
        </w:rPr>
      </w:pPr>
      <w:r>
        <w:rPr>
          <w:rFonts w:ascii="Arial" w:hAnsi="Arial" w:cs="Arial"/>
          <w:b/>
          <w:sz w:val="22"/>
        </w:rPr>
        <w:t xml:space="preserve">Table S13. </w:t>
      </w:r>
      <w:r>
        <w:rPr>
          <w:rFonts w:ascii="Arial" w:hAnsi="Arial" w:cs="Arial"/>
          <w:sz w:val="22"/>
        </w:rPr>
        <w:t>Names and functions of the proteins identified in the HIV-1 proteomics list under GO:0006366~ transcription from RNA polymerase II promoter.</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304"/>
        <w:gridCol w:w="2026"/>
        <w:gridCol w:w="3783"/>
        <w:gridCol w:w="2247"/>
      </w:tblGrid>
      <w:tr w:rsidR="006C0C36" w:rsidTr="006C0C36">
        <w:trPr>
          <w:jc w:val="center"/>
        </w:trPr>
        <w:tc>
          <w:tcPr>
            <w:tcW w:w="564"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color w:val="2F5496"/>
                <w:sz w:val="22"/>
                <w:szCs w:val="22"/>
                <w:lang w:eastAsia="en-US"/>
              </w:rPr>
            </w:pPr>
            <w:r>
              <w:rPr>
                <w:rFonts w:ascii="Arial" w:hAnsi="Arial" w:cs="Arial"/>
                <w:b/>
                <w:bCs/>
                <w:sz w:val="22"/>
                <w:szCs w:val="22"/>
              </w:rPr>
              <w:t>Symbol</w:t>
            </w:r>
          </w:p>
        </w:tc>
        <w:tc>
          <w:tcPr>
            <w:tcW w:w="983"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Description</w:t>
            </w:r>
          </w:p>
        </w:tc>
        <w:tc>
          <w:tcPr>
            <w:tcW w:w="2137"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Function related to Transcription [mostly summarized from Genecards</w:t>
            </w:r>
            <w:r w:rsidR="00AA6942">
              <w:rPr>
                <w:rFonts w:ascii="Arial" w:hAnsi="Arial" w:cs="Arial"/>
                <w:b/>
                <w:bCs/>
                <w:sz w:val="22"/>
                <w:szCs w:val="22"/>
              </w:rPr>
              <w:t xml:space="preserve"> (60)</w:t>
            </w:r>
            <w:r>
              <w:rPr>
                <w:rFonts w:ascii="Arial" w:hAnsi="Arial" w:cs="Arial"/>
                <w:b/>
                <w:bCs/>
                <w:sz w:val="22"/>
                <w:szCs w:val="22"/>
              </w:rPr>
              <w:t>]</w:t>
            </w:r>
          </w:p>
        </w:tc>
        <w:tc>
          <w:tcPr>
            <w:tcW w:w="1316"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 xml:space="preserve">Frequency </w:t>
            </w:r>
          </w:p>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 of publications)</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ALYREF</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Aly/REF Export Factor</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TREX complex which is thought to couple mRNA transcription, processing and nuclear export, and specifically associates with spliced mRNA and not with unspliced pre-mRNA. TREX is recruited to spliced mRNAs by a transcription-independent mechanism, binds to mRNA upstream of the exon-junction complex (EJC) and is recruited in a splicing- and cap-dependent manner to a region near the 5' end of the mRNA where it functions in mRNA export to the cytoplasm. Involved in transcription elongation and genome stability. Acts as chaperone and promotes the dimerization of transcription factors containing basic leucine zipper (bZIP) domains and thereby promotes transcriptional activation.</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2</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ARID4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bCs/>
                <w:sz w:val="22"/>
                <w:szCs w:val="22"/>
              </w:rPr>
              <w:t>AT-rich interactive domain-containing protein 4A</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DNA-binding protein which modulates activity of several transcription factors. May function as part of an mSin3A repressor complex.</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ASH2L</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ASH2 Like, Histone Lysine Methyltransferase Complex Subuni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mponent or associated component of some histone methyltransferase complexes which regulates transcription through recruitment of those complexes to gene promoter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ASUN</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TS1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asunder, spermatogenesis regulator</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 probable component of the Integrator (INT) complex – involved in the small nuclear RNAs (snRNA) U1 and U2 transcription and 3’ processing. The INT complex is associated with the C-terminal </w:t>
            </w:r>
            <w:r>
              <w:rPr>
                <w:rFonts w:ascii="Arial" w:hAnsi="Arial" w:cs="Arial"/>
                <w:sz w:val="22"/>
                <w:szCs w:val="22"/>
              </w:rPr>
              <w:lastRenderedPageBreak/>
              <w:t>domain (CTD) of RNA polymerase II largest subunit (POLR2A) and is recruited to the U1 and U2 snRNAs genes.</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1</w:t>
            </w:r>
          </w:p>
        </w:tc>
      </w:tr>
      <w:tr w:rsidR="006C0C36" w:rsidTr="006C0C36">
        <w:trPr>
          <w:trHeight w:val="387"/>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BRMS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breast cancer metastasis suppressor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repressor. Down-regulates NF-κB transcriptional activation. Promotes HDAC1 binding to promoter region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1QB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bCs/>
                <w:sz w:val="22"/>
                <w:szCs w:val="22"/>
              </w:rPr>
              <w:t>Complement component 1 Q subcomponent-binding protein, mitochondrial</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ay be involved in regulation of FOXC1 transcriptional activity and NFY/CCAAT-binding factor complex-mediated transcrip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DK1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yclin dependent kinase 1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yclin-dependent kinase that phosphorylates the C-terminal domain (CTD) of the large subunit of RNA polymerase II (POLR2A), thereby acting as a key regulator of transcription elongation. Regulates the expression of genes involved in DNA repair and is required for the maintenance of genomic stability.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DKN2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yclin dependent kinase inhibitor 2A</w:t>
            </w:r>
          </w:p>
          <w:p w:rsidR="006C0C36" w:rsidRDefault="006C0C36">
            <w:pPr>
              <w:spacing w:before="120" w:after="120" w:line="240" w:lineRule="auto"/>
              <w:jc w:val="left"/>
              <w:rPr>
                <w:rFonts w:ascii="Arial" w:hAnsi="Arial" w:cs="Arial"/>
                <w:sz w:val="22"/>
                <w:szCs w:val="22"/>
              </w:rPr>
            </w:pPr>
            <w:r>
              <w:rPr>
                <w:rFonts w:ascii="Arial" w:hAnsi="Arial" w:cs="Arial"/>
                <w:sz w:val="22"/>
                <w:szCs w:val="22"/>
              </w:rPr>
              <w:t>(</w:t>
            </w:r>
            <w:hyperlink r:id="rId4" w:history="1">
              <w:r>
                <w:rPr>
                  <w:rStyle w:val="Hyperlink"/>
                  <w:rFonts w:ascii="Arial" w:hAnsi="Arial" w:cs="Arial"/>
                  <w:color w:val="auto"/>
                  <w:sz w:val="22"/>
                  <w:szCs w:val="22"/>
                  <w:shd w:val="clear" w:color="auto" w:fill="FFFFFF"/>
                </w:rPr>
                <w:t>Tumor suppressor ARF</w:t>
              </w:r>
            </w:hyperlink>
            <w:r>
              <w:rPr>
                <w:rFonts w:ascii="Arial" w:hAnsi="Arial" w:cs="Arial"/>
                <w:sz w:val="22"/>
                <w:szCs w:val="22"/>
              </w:rPr>
              <w: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shd w:val="clear" w:color="auto" w:fill="FFFFFF"/>
              </w:rPr>
              <w:t>Has an isoform (ARF) that binds to BCL6 and down-regulates BCL6-induced transcriptional repression. Binds to E2F1 and MYC and blocks their transcriptional activator activity but has no effect on MYC transcriptional repression. Binds to TOP1/TOPOI and stimulates its activity. This complex binds to rRNA gene promoters and may play a role in rRNA transcription and/or matura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GGB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GG Triplet Repeat Binding Protein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shd w:val="clear" w:color="auto" w:fill="FFFFFF"/>
              </w:rPr>
            </w:pPr>
            <w:r>
              <w:rPr>
                <w:rFonts w:ascii="Arial" w:hAnsi="Arial" w:cs="Arial"/>
                <w:color w:val="auto"/>
                <w:sz w:val="22"/>
                <w:szCs w:val="22"/>
              </w:rPr>
              <w:t>Binds to nonmethylated 5'-d(CGG)(n)-3' trinucleotide repeats in the FMR1 promoter. May play a role in regulating FMR1 promoter.</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HTO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hromatin Target of PRMT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shd w:val="clear" w:color="auto" w:fill="FFFFFF"/>
              </w:rPr>
            </w:pPr>
            <w:r>
              <w:rPr>
                <w:rFonts w:ascii="Arial" w:hAnsi="Arial" w:cs="Arial"/>
                <w:sz w:val="22"/>
                <w:szCs w:val="22"/>
              </w:rPr>
              <w:t xml:space="preserve">Required for effective mRNA nuclear export and is a component of the TREX complex (see abov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2</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IC</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apicua transcriptional </w:t>
            </w:r>
            <w:r>
              <w:rPr>
                <w:rFonts w:ascii="Arial" w:hAnsi="Arial" w:cs="Arial"/>
                <w:color w:val="auto"/>
                <w:sz w:val="22"/>
                <w:szCs w:val="22"/>
              </w:rPr>
              <w:lastRenderedPageBreak/>
              <w:t>repressor (protein capicua homolog)</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lastRenderedPageBreak/>
              <w:t>Transcriptional repressor which plays a role in development of the central nervous system (CN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LP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leavage Factor Polyribonucleotide Kinase Subunit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mber of the tRNA splicing complex. May be involved in the termination of RNA polymerase II transcription</w:t>
            </w:r>
            <w:r w:rsidR="00FA4118">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PSF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leavage and polyadenylation specific factor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Member of the cleavage and polyadenylation specificity factor (CPSF) complex. </w:t>
            </w:r>
            <w:r>
              <w:rPr>
                <w:rFonts w:ascii="Arial" w:hAnsi="Arial" w:cs="Arial"/>
                <w:color w:val="auto"/>
                <w:sz w:val="22"/>
                <w:szCs w:val="22"/>
              </w:rPr>
              <w:t>May be involved in the termination of RNA polymerase II transcription</w:t>
            </w:r>
            <w:r w:rsidR="00FA4118">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PSF3L</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TS1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leavage and polyadenylation specific factor 3-like</w:t>
            </w:r>
          </w:p>
          <w:p w:rsidR="006C0C36" w:rsidRDefault="006C0C36">
            <w:pPr>
              <w:spacing w:before="120" w:after="120" w:line="240" w:lineRule="auto"/>
              <w:jc w:val="left"/>
              <w:rPr>
                <w:rFonts w:ascii="Arial" w:hAnsi="Arial" w:cs="Arial"/>
                <w:sz w:val="22"/>
                <w:szCs w:val="22"/>
              </w:rPr>
            </w:pPr>
            <w:r>
              <w:rPr>
                <w:rFonts w:ascii="Arial" w:hAnsi="Arial" w:cs="Arial"/>
                <w:sz w:val="22"/>
                <w:szCs w:val="22"/>
              </w:rPr>
              <w:t>(Integrator Complex Subunit 1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atalytic component of the Integrator (INT) complex (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PSF7</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leavage And Polyadenylation Specific Factor 7</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Member of the CPSF complex. </w:t>
            </w:r>
            <w:r>
              <w:rPr>
                <w:rFonts w:ascii="Arial" w:hAnsi="Arial" w:cs="Arial"/>
                <w:color w:val="auto"/>
                <w:sz w:val="22"/>
                <w:szCs w:val="22"/>
              </w:rPr>
              <w:t>May be involved in the termination of RNA polymerase II transcription</w:t>
            </w:r>
            <w:r w:rsidR="00FA4118">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REBB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REB binding protein</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cetylates histones, giving a specific tag for transcriptional activa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TNNB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atenin beta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 the presence of Wnt ligand, CTNNB1 accumulates in the nucleus, where it acts as a coactivator for transcription factors of the TCF/LEF family, leading to activate Wnt responsive gen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DDX20</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DEAD-Box Helicase 20</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sz w:val="22"/>
                <w:szCs w:val="22"/>
              </w:rPr>
              <w:t>Represses Egr2-mediated transcriptional activation</w:t>
            </w:r>
            <w:r w:rsidR="00FA4118">
              <w:rPr>
                <w:rFonts w:ascii="Arial" w:hAnsi="Arial" w:cs="Arial"/>
                <w:sz w:val="22"/>
                <w:szCs w:val="22"/>
              </w:rPr>
              <w:t xml:space="preserve"> (88)</w:t>
            </w:r>
            <w:r>
              <w:rPr>
                <w:rFonts w:ascii="Arial" w:hAnsi="Arial" w:cs="Arial"/>
                <w:sz w:val="22"/>
                <w:szCs w:val="22"/>
              </w:rPr>
              <w:t xml:space="preserv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highlight w:val="yellow"/>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DNAJA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DnaJ heat shock protein family (Hsp40) member A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an modulate IFN-gamma-mediated transcriptional activity.</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DNMT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DNA methyltransferase </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Mediates transcriptional repression by direct binding to HDAC2. In association with DNMT3B and via the recruitment of CTCFL/BORIS, involved in activation of BAG1 gene </w:t>
            </w:r>
            <w:r>
              <w:rPr>
                <w:rFonts w:ascii="Arial" w:hAnsi="Arial" w:cs="Arial"/>
                <w:sz w:val="22"/>
                <w:szCs w:val="22"/>
              </w:rPr>
              <w:lastRenderedPageBreak/>
              <w:t>expression by modulating dimethylation of promoter histone H3 at H3K4 and H3K9.</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EHMT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Euchromatic Histone Lysine Methyltransferase 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Histone methyltransferase that specifically mono- and dimethylates 'Lys-9' of histone H3 (H3K9me1 and H3K9me2, respectively) in euchromatin. H3K9me represents a specific tag for epigenetic transcriptional repression by recruiting HP1 proteins to methylated histone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FIP1L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Factor Interacting With PAPOLA And CPSF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mber of the CPSF complex. May be involved in RNA polymerase II transcription termination</w:t>
            </w:r>
            <w:r w:rsidR="00FA4118">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FOX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forkhead box P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repressor.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GATAD2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GATA zinc finger domain containing 2A</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anscriptional repressor. Enhances MBD2-mediated repression. Efficient repression requires the presence of GATAD2B.</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GTF2H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general transcription factor IIH subunit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mponent of the general transcription and DNA repair factor IIH (TFIIH) core complex, which is involved in general and transcription-coupled nucleotide excision repair (NER) of damaged DNA and, when complexed to CAK, in RNA transcription by RNA polymerase II. In transcription, TFIIH has an essential role in transcription initiation.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GTF2H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general transcription factor IIH subunit 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GTF2H4</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general transcription factor IIH subunit 4</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HDAC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istone deacetylase 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Responsible for the deacetylation of lysine residues on the N-terminal part of the core histones (H2A, H2B, H3 and H4), and some other non-histone substrates. Histone deacetylation gives a tag for </w:t>
            </w:r>
            <w:r>
              <w:rPr>
                <w:rFonts w:ascii="Arial" w:hAnsi="Arial" w:cs="Arial"/>
                <w:sz w:val="22"/>
                <w:szCs w:val="22"/>
              </w:rPr>
              <w:lastRenderedPageBreak/>
              <w:t>epigenetic repression and plays an important role in transcriptional regulation, cell cycle progression and developmental events.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HIST1H1E</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H1.4 Linker Histone, Cluster Member</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Histone H1 protein binds to linker DNA between nucleosomes forming the macromolecular structure known as the chromatin fiber. Histones H1 are necessary for the condensation of nucleosome chains into higher-order structured fibers. Acts also as a regulator of individual gene transcription through chromatin remodeling, nucleosome spacing and DNA methylation.</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2</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HIST2H3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3 Clustered Histone 15</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ore component of nucleosome.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ILK</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tegrin Linked Kin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he kinase activity regulates key signaling pathways, leading to the stimulation of downstream effector kinases and transcription factors</w:t>
            </w:r>
            <w:r w:rsidR="00FA4118">
              <w:rPr>
                <w:rFonts w:ascii="Arial" w:hAnsi="Arial" w:cs="Arial"/>
                <w:color w:val="auto"/>
                <w:sz w:val="22"/>
                <w:szCs w:val="22"/>
              </w:rPr>
              <w:t xml:space="preserve"> (89)</w:t>
            </w:r>
            <w:r>
              <w:rPr>
                <w:rFonts w:ascii="Arial" w:hAnsi="Arial" w:cs="Arial"/>
                <w:color w:val="auto"/>
                <w:sz w:val="22"/>
                <w:szCs w:val="22"/>
              </w:rPr>
              <w:t xml:space="preserv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O80</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INO80 Complex ATPase Subuni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TPase component of the chromatin remodeling INO80 complex which is involved in transcriptional regulation, DNA replication and DNA repair.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INTS9</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tegrator complex subunit 9</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Integrator (INT) complex (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LEO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LEO1 homolog, Paf1/RNA polymerase II </w:t>
            </w:r>
            <w:r>
              <w:rPr>
                <w:rFonts w:ascii="Arial" w:hAnsi="Arial" w:cs="Arial"/>
                <w:sz w:val="22"/>
                <w:szCs w:val="22"/>
              </w:rPr>
              <w:lastRenderedPageBreak/>
              <w:t>complex componen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lastRenderedPageBreak/>
              <w:t xml:space="preserve">Component of the PAF1 complex (PAF1C) which has multiple functions during transcription by RNA polymerase II and is implicated </w:t>
            </w:r>
            <w:r>
              <w:rPr>
                <w:rFonts w:ascii="Arial" w:hAnsi="Arial" w:cs="Arial"/>
                <w:sz w:val="22"/>
                <w:szCs w:val="22"/>
              </w:rPr>
              <w:lastRenderedPageBreak/>
              <w:t>in regulation of development and maintenance of embryonic stem cell pluripotency. PAF1C associates with RNA polymerase II through interaction with POLR2A CTD non-phosphorylated and 'Ser-2'- and 'Ser-5'-phosphorylated forms and is involved in transcriptional elongation.</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highlight w:val="yellow"/>
              </w:rPr>
            </w:pPr>
            <w:r>
              <w:rPr>
                <w:rFonts w:ascii="Arial" w:hAnsi="Arial" w:cs="Arial"/>
                <w:b/>
                <w:bCs/>
                <w:color w:val="auto"/>
                <w:sz w:val="22"/>
                <w:szCs w:val="22"/>
              </w:rPr>
              <w:t>MBD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color w:val="auto"/>
                <w:sz w:val="22"/>
                <w:szCs w:val="22"/>
              </w:rPr>
              <w:t>Methyl-CpG Binding Domain Protein 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ecruits histone deacetylases and DNA methyltransferases. Acts as transcriptional repressor and plays a role in gene silencing.</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highlight w:val="yellow"/>
              </w:rPr>
            </w:pPr>
            <w:r>
              <w:rPr>
                <w:rFonts w:ascii="Arial" w:hAnsi="Arial" w:cs="Arial"/>
                <w:b/>
                <w:bCs/>
                <w:sz w:val="22"/>
                <w:szCs w:val="22"/>
              </w:rPr>
              <w:t>MECP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sz w:val="22"/>
                <w:szCs w:val="22"/>
              </w:rPr>
              <w:t>Methyl-CpG Binding Protein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diates transcriptional repression through interaction with histone deacetylase and the corepressor SIN3A.</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MED1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ediator complex subunit 1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Mediator complex, a coactivator involved in the regulated transcription of nearly all RNA polymerase II-dependent genes. Mediator functions as a bridge to convey information from gene-specific regulatory proteins to the basal RNA polymerase II transcription machinery. Mediator is recruited to promoters by direct interactions with regulatory proteins and serves as a scaffold for the assembly of a functional preinitiation complex with RNA polymerase II and the general transcription factor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ED15</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diator complex subunit 15</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omponent of the Mediator complex (see above). Required for cholesterol-dependent gene regulation.</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MED2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ediator complex subunit 2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Mediator complex (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ED2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color w:val="333333"/>
                <w:sz w:val="22"/>
                <w:szCs w:val="22"/>
                <w:shd w:val="clear" w:color="auto" w:fill="FFFFFF"/>
              </w:rPr>
              <w:t>Mediator Complex Subunit 2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equired for transcriptional activation subsequent to the assembly of the pre-initiation complex. Component of the Mediator complex (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lastRenderedPageBreak/>
              <w:t>MED26</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ediator Complex Subunit 26</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Mediator complex (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EIS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is Homeobox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Involved in transcriptional regula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trHeight w:val="801"/>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MINA</w:t>
            </w:r>
          </w:p>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IOX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YC induced nuclear antigen</w:t>
            </w:r>
          </w:p>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ibosomal Oxygenase 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Oxygenase that can act as both a histone lysine demethylase and a ribosomal histidine hydroxylase. Is involved in the demethylation of trimethylated 'Lys-9' on histone H3 (H3K9me3), leading to an increase in ribosomal RNA expression.</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TDH</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tadherin</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Downregulates SLC1A2/EAAT2 promoter activity when expressed ectopically. Activates the nuclear factor kappa-B (NF-kappa-B) transcription factor.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4</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NCOR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Nuclear Receptor Corepressor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Mediates transcriptional repression by certain nuclear receptors. Part of a complex which promotes histone deacetylation and the formation of repressive chromatin structures which may impede the access of basal transcription factor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NFY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Nuclear Transcription Factor Y Subunit Alpha</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mponent of the sequence-specific heterotrimeric transcription factor (NF-Y) which specifically recognizes a 5'-CCAAT-3' box motif found in the promoters of its target genes. NF-Y can function as both an activator and a repressor, depending on its interacting cofactors.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OGT</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O-linked N-acetylglucosamine (GlcNAc) transfer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mponent of a THAP1/THAP3-HCFC1-OGT complex that is required for the regulation of the transcriptional activity of RRM1. Plays a key role in chromatin structure by mediating O-GlcNAcylation of 'Ser-112' of histone H2B: recruited to CpG-rich transcription start sites of active genes via its interaction with TET proteins (TET1, TET2 or TET3). As part of the NSL complex indirectly involved in acetylation of </w:t>
            </w:r>
            <w:r>
              <w:rPr>
                <w:rFonts w:ascii="Arial" w:hAnsi="Arial" w:cs="Arial"/>
                <w:color w:val="auto"/>
                <w:sz w:val="22"/>
                <w:szCs w:val="22"/>
              </w:rPr>
              <w:lastRenderedPageBreak/>
              <w:t xml:space="preserve">nucleosomal histone H4 on several lysine residue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lastRenderedPageBreak/>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ABPN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oly(A) binding protein nuclear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ooperates with SKIP to synergistically activate E-box-mediated transcription through MYOD1 and may regulate the expression of muscle-specific genes.</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AXB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PAX3 And PAX7 Binding Protein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Adapter protein linking the transcription factors PAX3 and PAX7 to the histone methylation machinery. Associates with a histone methyltransferase complex that specifically mediates dimethylation and trimethylation of 'Lys-4' of histone H3.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BX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PBX homeobox 1 </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cts as a transcriptional activator of PF4 in complex with MEIS1. PDX1:PBX1b:MEIS2b complex is involved in the transcriptional activation of the ELA1 enhancer. Probably in complex with MEIS2, is involved in transcriptional regulation by KLF4. Acts as a transcriptional activator of NKX2-5 and a transcriptional repressor of CDKN2B.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CB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poly(rC) binding protein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volved in the transcriptional activation of BRCA1 promoter</w:t>
            </w:r>
            <w:r w:rsidR="00FA4118">
              <w:rPr>
                <w:rFonts w:ascii="Arial" w:hAnsi="Arial" w:cs="Arial"/>
                <w:color w:val="auto"/>
                <w:sz w:val="22"/>
                <w:szCs w:val="22"/>
              </w:rPr>
              <w:t xml:space="preserve"> (90)</w:t>
            </w:r>
            <w:r>
              <w:rPr>
                <w:rFonts w:ascii="Arial" w:hAnsi="Arial" w:cs="Arial"/>
                <w:color w:val="auto"/>
                <w:sz w:val="22"/>
                <w:szCs w:val="22"/>
              </w:rPr>
              <w:t>, eukaryotic translation initiation factor 4E</w:t>
            </w:r>
            <w:r w:rsidR="00FA4118">
              <w:rPr>
                <w:rFonts w:ascii="Arial" w:hAnsi="Arial" w:cs="Arial"/>
                <w:color w:val="auto"/>
                <w:sz w:val="22"/>
                <w:szCs w:val="22"/>
              </w:rPr>
              <w:t xml:space="preserve"> (91)</w:t>
            </w:r>
            <w:r>
              <w:rPr>
                <w:rFonts w:ascii="Arial" w:hAnsi="Arial" w:cs="Arial"/>
                <w:color w:val="auto"/>
                <w:sz w:val="22"/>
                <w:szCs w:val="22"/>
              </w:rPr>
              <w:t>, and the mouse mu opioid receptor</w:t>
            </w:r>
            <w:r w:rsidR="00FA4118">
              <w:rPr>
                <w:rFonts w:ascii="Arial" w:hAnsi="Arial" w:cs="Arial"/>
                <w:color w:val="auto"/>
                <w:sz w:val="22"/>
                <w:szCs w:val="22"/>
              </w:rPr>
              <w:t xml:space="preserve"> (92)</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CF1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CF11 Cleavage and Polyadenylation Factor Subuni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he encoded protein is necessary for efficient Pol II transcription termination and may be involved in degradation of the 3' product of polyA site cleavag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OLDIP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DNA polymerase delta interacting protein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ay be involved in RNA polymerase II transcription termination</w:t>
            </w:r>
            <w:r w:rsidR="00FA4118">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OLR2B</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NA Polymerase II Subunit B</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Second largest component of RNA polymerase II. Proposed to contribute to the polymerase catalytic activity and forms the </w:t>
            </w:r>
            <w:r>
              <w:rPr>
                <w:rFonts w:ascii="Arial" w:hAnsi="Arial" w:cs="Arial"/>
                <w:sz w:val="22"/>
                <w:szCs w:val="22"/>
              </w:rPr>
              <w:lastRenderedPageBreak/>
              <w:t xml:space="preserve">polymerase active center together with the largest subunit.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OLR2E</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NA polymerase II subunit 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mon component of RNA polymerases I, II and III. In Pol II, POLR2E/RPB5 is part of the lower jaw surrounding the central large cleft and thought to grab the incoming DNA templat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SMC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roteasome 26S subunit, ATPase 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One of the ATPase subunits, a member of the triple-A family of ATPases that have chaperone-like activity. This subunit may compete with PSMC2 for binding to the HIV tat protein to regulate the interaction between the viral protein and the transcription complex.</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AD2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AD21 cohesin complex componen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 interphase, cohesins may function in the control of gene expression by binding to numerous sites within the genome. May control RUNX1 gene expression. Binds to and represses APOB gene promoter.</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RBM10</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NA binding motif protein 10</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sz w:val="22"/>
                <w:szCs w:val="22"/>
              </w:rPr>
              <w:t>Component of a large chromatin remodeling complex, composed of MYSM1, PCAF, RBM10 and KIF11/TRIP5.</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2</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BM14</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NA Binding Motif Protein 14</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Isoform 1 may function as a nuclear receptor coactivator, enhancing transcription through other coactivators such as NCOA6 and CITED1. Isoform 2, functions as a transcriptional repressor, modulating transcriptional activities of coactivators including isoform 1, NCOA6 and CITED1.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3</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RFC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eplication factor C subunit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uld play a role in DNA transcription regulation as well as DNA replication and/or repair. Interacts with C-terminus of PCNA.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2</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NMT</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NA guanine-7 methyltransfer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color w:val="auto"/>
                <w:sz w:val="22"/>
                <w:szCs w:val="22"/>
              </w:rPr>
              <w:t>Interacts with elongating form of polymerase II and RNGT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lastRenderedPageBreak/>
              <w:t>SAFB</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caffold Attachment Factor B</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Binds to scaffold/matrix attachment region (S/MAR) DNA and forms a molecular assembly point to allow the formation of a 'transcriptosomal' complex (consisting of SR proteins and RNA polymerase II) coupling transcription and RNA processing.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ETD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T Domain Containing 2, Histone Lysine Methyltransfer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Histone methyltransferase that specifically trimethylates 'Lys-36' of histone H3 (H3K36me3), a specific tag for epigenetic transcriptional activation. Plays a role in chromatin structure modulation during elongation by coordinating recruitment of the FACT complex and by interacting with hyperphosphorylated POLR2A.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MAD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MAD family member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shd w:val="clear" w:color="auto" w:fill="FFFFFF"/>
              </w:rPr>
              <w:t xml:space="preserve">Receptor-regulated SMAD (R-SMAD) that is an intracellular signal transducer and transcriptional modulator activated by TGF-beta (transforming growth factor) and activin type 1 receptor kinases. The SMAD2/SMAD4 complex functions to activate transcrip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MAD5</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MAD Family Member 5</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modulator activated by BMP (bone morphogenetic proteins) type 1 receptor kinas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MARCA4</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WI/SNF Related, Matrix Associated, Actin Dependent Regulator Of Chromatin, Subfamily A, Member 4</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Involved in transcriptional activation and repression of select genes by chromatin remodeling (alteration of DNA-nucleosome topology). Component of SWI/SNF chromatin remodeling complexes that carry out key enzymatic activities, changing chromatin structure by altering DNA-histone contacts within a nucleosome in an ATP-dependent manner.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MARCB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SWI/SNF related, matrix associated, actin dependent regulator of chromatin, </w:t>
            </w:r>
            <w:r>
              <w:rPr>
                <w:rFonts w:ascii="Arial" w:hAnsi="Arial" w:cs="Arial"/>
                <w:color w:val="auto"/>
                <w:sz w:val="22"/>
                <w:szCs w:val="22"/>
              </w:rPr>
              <w:lastRenderedPageBreak/>
              <w:t>subfamily b, member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lastRenderedPageBreak/>
              <w:t>Core component of the BAF (hSWI/SNF) complex. This ATP-dependent chromatin-remodeling complex. Involved in activation of CSF1 promoter.</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MARCC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WI/SNF related, matrix associated, actin dependent regulator of chromatin subfamily c member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Involved in transcriptional activation and repression of select genes by chromatin remodeling (alteration of DNA-nucleosome topology). Component of SWI/SNF chromatin remodeling complexes (see abov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QSTM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questosome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egulates activation of the NF-kB signaling pathway. The protein functions as a scaffolding/adaptor protein in concert with TNF receptor-associated factor 6 to mediate activation of NF-kB in response to upstream signal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highlight w:val="yellow"/>
              </w:rPr>
            </w:pPr>
            <w:r>
              <w:rPr>
                <w:rFonts w:ascii="Arial" w:hAnsi="Arial" w:cs="Arial"/>
                <w:b/>
                <w:bCs/>
                <w:sz w:val="22"/>
                <w:szCs w:val="22"/>
              </w:rPr>
              <w:t>SRRM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erine and arginine repetitive matrix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as a role in splicing. May be involved in RNA polymerase II transcription termination</w:t>
            </w:r>
            <w:r w:rsidR="00FA4118">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RSF3</w:t>
            </w:r>
          </w:p>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Rp20)</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rine and arginine rich splicing factor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Has a role in splicing. </w:t>
            </w:r>
            <w:r>
              <w:rPr>
                <w:rFonts w:ascii="Arial" w:hAnsi="Arial" w:cs="Arial"/>
                <w:color w:val="auto"/>
                <w:sz w:val="22"/>
                <w:szCs w:val="22"/>
              </w:rPr>
              <w:t>May be involved in RNA polymerase II transcription termination</w:t>
            </w:r>
            <w:r w:rsidR="00E320A2">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3</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RSF7</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9G8)</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erine and arginine rich splicing factor 7</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as a role in splicing. May be involved in RNA polymerase II transcription termination</w:t>
            </w:r>
            <w:r w:rsidR="00E320A2">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3</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UDS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DS3 Homolog, SIN3A Corepressor Complex Componen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egulatory protein which represses transcription and augments histone deacetylase activity of HDAC1. May have a potential role in tumor suppressor pathways through regulation of apoptosis. May function in the assembly and/or enzymatic activity of the mSin3A corepressor complex or in mediating interactions between the complex and other regulatory complex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UPT16H</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PT16 Homolog, Facilitates Chromatin Remodeling Subuni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mponent of the FACT complex, a general chromatin factor that acts to reorganize nucleosomes. During transcription elongation the FACT complex acts as a histone chaperone that both destabilizes and restores nucleosomal structure. It facilitates the passage of RNA </w:t>
            </w:r>
            <w:r>
              <w:rPr>
                <w:rFonts w:ascii="Arial" w:hAnsi="Arial" w:cs="Arial"/>
                <w:sz w:val="22"/>
                <w:szCs w:val="22"/>
              </w:rPr>
              <w:lastRenderedPageBreak/>
              <w:t xml:space="preserve">polymerase II and transcription by promoting the dissociation of one histone H2A-H2B dimer from the nucleosome, then subsequently promotes the reestablishment of the nucleosome following the passage of RNA polymerase II.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UZ1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UZ12 Polycomb Repressive Complex 2 Subuni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Polycomb group (PcG) protein. Component of the PRC2/EED-EZH2 complex, which methylates 'Lys-9' (H3K9me) and 'Lys-27' (H3K27me) of histone H3, leading to transcriptional repression of the affected target gen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TARDB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AR DNA Binding Protein</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anscriptional repressor that binds to chromosomally integrated TAR DNA and represses HIV-1 transcription.</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TCEB1</w:t>
            </w:r>
          </w:p>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ELOC)</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ranscription elongation factor B subunit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A general transcription elongation factor that increases the RNA polymerase II transcription elongation past template-encoded arresting sit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TGFB1I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ansforming growth factor beta 1 induced transcript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In the nucleus, functions as a nuclear receptor coactivator regulating glucocorticoid, androgen, mineralocorticoid and progesterone receptor transcriptional activity.</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THOC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HO complex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Acts as component of the THO subcomplex of the TREX complex which is thought to couple mRNA transcription, processing and nuclear export, and which specifically associates with spliced mRNA and not unspliced pre-mRNA.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TRIM3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ipartite motif containing 3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ay act as a transcriptional repressor. Inhibits the transcriptional response to TGF-beta/BMP signaling cascad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TRPS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ranscriptional Repressor GATA Binding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repressor.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lastRenderedPageBreak/>
              <w:t>U2AF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U2 small nuclear RNA auxiliary factor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as a role in splicing. May be involved in RNA polymerase II transcription termination</w:t>
            </w:r>
            <w:r w:rsidR="00E320A2">
              <w:rPr>
                <w:rFonts w:ascii="Arial" w:hAnsi="Arial" w:cs="Arial"/>
                <w:sz w:val="22"/>
                <w:szCs w:val="22"/>
              </w:rPr>
              <w:t xml:space="preserve"> (69)</w:t>
            </w:r>
            <w:bookmarkStart w:id="0" w:name="_GoBack"/>
            <w:bookmarkEnd w:id="0"/>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UBE2I</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Ubiquitin Conjugating Enzyme E2 I</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teracts with various transcription factors such as TFAP2A, TFAP2B, TFAP2C, AR, ETS1 and SOX4.</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VWA9</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TS14)</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von Willebrand factor A domain containing 9</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robable component of the Integrator (INT) complex (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trHeight w:val="74"/>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WDR5</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WD repeat domain 5</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ntributes to histone modification.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WDR6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WD repeat domain 6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mponent of the PAF1 complex (PAF1C) which has multiple functions during transcription by RNA polymerase II (see above). Required for Hox gene transcrip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ZBTB7B</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Zinc Finger And BTB Domain Containing 7B</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ranscription regulator that acts as a key regulator of lineage commitment of immature T-cell precursors. Transcriptional repressor of the collagen COL1A1 and COL1A2 genes. May also function as a repressor of fibronectin and possibly other extracellular matrix gen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single" w:sz="4" w:space="0" w:color="A5A5A5"/>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ZEB1</w:t>
            </w:r>
          </w:p>
        </w:tc>
        <w:tc>
          <w:tcPr>
            <w:tcW w:w="983" w:type="pct"/>
            <w:tcBorders>
              <w:top w:val="nil"/>
              <w:left w:val="nil"/>
              <w:bottom w:val="single" w:sz="4" w:space="0" w:color="A5A5A5"/>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Zinc Finger E-Box Binding Homeobox 1</w:t>
            </w:r>
          </w:p>
        </w:tc>
        <w:tc>
          <w:tcPr>
            <w:tcW w:w="2137" w:type="pct"/>
            <w:tcBorders>
              <w:top w:val="nil"/>
              <w:left w:val="nil"/>
              <w:bottom w:val="single" w:sz="4" w:space="0" w:color="A5A5A5"/>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cts as a transcriptional repressor. </w:t>
            </w:r>
          </w:p>
        </w:tc>
        <w:tc>
          <w:tcPr>
            <w:tcW w:w="1316" w:type="pct"/>
            <w:tcBorders>
              <w:top w:val="nil"/>
              <w:left w:val="nil"/>
              <w:bottom w:val="single" w:sz="4" w:space="0" w:color="A5A5A5"/>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bl>
    <w:p w:rsidR="006C0C36" w:rsidRDefault="006C0C36" w:rsidP="006C0C36">
      <w:pPr>
        <w:spacing w:line="480" w:lineRule="auto"/>
        <w:rPr>
          <w:rFonts w:ascii="Arial" w:hAnsi="Arial" w:cs="Arial"/>
          <w:sz w:val="22"/>
          <w:szCs w:val="22"/>
        </w:rPr>
      </w:pPr>
    </w:p>
    <w:p w:rsidR="00442781" w:rsidRPr="006C0C36" w:rsidRDefault="00E320A2" w:rsidP="006C0C36"/>
    <w:sectPr w:rsidR="00442781" w:rsidRPr="006C0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08"/>
    <w:rsid w:val="002D6595"/>
    <w:rsid w:val="005E26F4"/>
    <w:rsid w:val="00661208"/>
    <w:rsid w:val="006C0C36"/>
    <w:rsid w:val="00AA6942"/>
    <w:rsid w:val="00E320A2"/>
    <w:rsid w:val="00E61D8C"/>
    <w:rsid w:val="00EE2624"/>
    <w:rsid w:val="00FA4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E975A"/>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2624"/>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EE2624"/>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character" w:styleId="Hyperlink">
    <w:name w:val="Hyperlink"/>
    <w:uiPriority w:val="99"/>
    <w:rsid w:val="00EE262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606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bi.ac.uk/interpro/entry/IPR0108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3</Pages>
  <Words>3066</Words>
  <Characters>17480</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2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Lambert, Gregory</cp:lastModifiedBy>
  <cp:revision>5</cp:revision>
  <dcterms:created xsi:type="dcterms:W3CDTF">2024-05-06T19:54:00Z</dcterms:created>
  <dcterms:modified xsi:type="dcterms:W3CDTF">2024-05-06T20:19:00Z</dcterms:modified>
</cp:coreProperties>
</file>